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igh remnant-cholesterol levels increase the risk for end-stage renal disease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 nationwide, population-based, cohort stud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Suppl</w:t>
      </w:r>
      <w:r>
        <w:rPr>
          <w:rFonts w:cs="Times New Roman" w:ascii="Times New Roman" w:hAnsi="Times New Roman"/>
          <w:sz w:val="22"/>
        </w:rPr>
        <w:t>emental Materi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onten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>ig. 1</w:t>
      </w:r>
      <w:r>
        <w:rPr>
          <w:rFonts w:cs="Times New Roman" w:ascii="Times New Roman" w:hAnsi="Times New Roman"/>
          <w:sz w:val="22"/>
        </w:rPr>
        <w:t xml:space="preserve"> Flowchart of study participan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Table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4"/>
        </w:rPr>
        <w:t>Definitions of outcomes and comorbiditi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l Table 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Gulim;Arial Unicode MS" w:cs="Times New Roman" w:ascii="Times New Roman" w:hAnsi="Times New Roman"/>
          <w:kern w:val="0"/>
          <w:sz w:val="22"/>
          <w:shd w:fill="FFFFFF" w:val="clear"/>
        </w:rPr>
        <w:t>Risk for ESRD across quartiles of each lipid paramete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pacing w:val="-8"/>
          <w:sz w:val="22"/>
          <w:shd w:fill="FFFFFF" w:val="clear"/>
        </w:rPr>
      </w:pPr>
      <w:r>
        <w:rPr>
          <w:rFonts w:cs="Times New Roman" w:ascii="Times New Roman" w:hAnsi="Times New Roman"/>
          <w:b/>
          <w:sz w:val="22"/>
        </w:rPr>
        <w:t>Supplemental Table 3.</w:t>
      </w:r>
      <w:r>
        <w:rPr>
          <w:rFonts w:cs="Times New Roman" w:ascii="Times New Roman" w:hAnsi="Times New Roman"/>
          <w:sz w:val="22"/>
        </w:rPr>
        <w:t xml:space="preserve"> Risk for ESRD </w:t>
      </w:r>
      <w:r>
        <w:rPr>
          <w:rFonts w:cs="Times New Roman" w:ascii="Times New Roman" w:hAnsi="Times New Roman"/>
          <w:spacing w:val="-8"/>
          <w:sz w:val="22"/>
          <w:shd w:fill="FFFFFF" w:val="clear"/>
        </w:rPr>
        <w:t>according to remnant-C quartile in age subgroup for each sex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hd w:fill="FFFFFF" w:val="clear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Table 4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pacing w:val="-8"/>
          <w:sz w:val="22"/>
          <w:shd w:fill="FFFFFF" w:val="clear"/>
        </w:rPr>
        <w:t>Risk for ESRD according to remnant-C quartile in risk factor subgroup</w:t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sz w:val="22"/>
        </w:rPr>
      </w:pPr>
      <w:r>
        <w:rPr/>
        <w:drawing>
          <wp:inline distT="0" distB="0" distL="0" distR="0">
            <wp:extent cx="5723890" cy="429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>ig. 1</w:t>
      </w:r>
      <w:r>
        <w:rPr>
          <w:rFonts w:cs="Times New Roman" w:ascii="Times New Roman" w:hAnsi="Times New Roman"/>
          <w:sz w:val="22"/>
        </w:rPr>
        <w:t xml:space="preserve"> Flowchart of study participants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</w:t>
      </w:r>
      <w:r>
        <w:rPr>
          <w:rFonts w:cs="Times New Roman" w:ascii="Times New Roman" w:hAnsi="Times New Roman"/>
          <w:kern w:val="0"/>
          <w:sz w:val="22"/>
        </w:rPr>
        <w:t xml:space="preserve">SRD, end-stage renal disease; remnant-C, </w:t>
      </w:r>
      <w:r>
        <w:rPr>
          <w:rFonts w:cs="Times New Roman" w:ascii="Times New Roman" w:hAnsi="Times New Roman"/>
          <w:sz w:val="22"/>
        </w:rPr>
        <w:t>remnant-cholesterol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2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sz w:val="22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4"/>
        </w:rPr>
        <w:t xml:space="preserve">. </w:t>
      </w:r>
      <w:r>
        <w:rPr/>
        <w:t>Definitions of outcomes and comorbidities</w:t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145"/>
        <w:gridCol w:w="9552"/>
      </w:tblGrid>
      <w:tr>
        <w:trPr/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CD-10-CM codes</w:t>
            </w:r>
          </w:p>
        </w:tc>
        <w:tc>
          <w:tcPr>
            <w:tcW w:w="9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iagnostic definition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right" w:pos="2586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hd w:fill="FFFFFF" w:val="clear"/>
              </w:rPr>
              <w:t>ESRD</w:t>
              <w:tab/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001, V003, V005</w:t>
            </w:r>
          </w:p>
        </w:tc>
        <w:tc>
          <w:tcPr>
            <w:tcW w:w="9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Hemodialysis, peritoneal dialysis, or kidney transplantation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hd w:fill="FFFFFF" w:val="clear"/>
              </w:rPr>
              <w:t>Hypertension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I10–I15</w:t>
            </w:r>
          </w:p>
        </w:tc>
        <w:tc>
          <w:tcPr>
            <w:tcW w:w="9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 xml:space="preserve">lood pressure 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 xml:space="preserve">≥ 140/90 mmHg or prescription 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for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 xml:space="preserve"> antihypertensive medication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M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E11–14</w:t>
            </w:r>
          </w:p>
        </w:tc>
        <w:tc>
          <w:tcPr>
            <w:tcW w:w="9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ICD-10 codes for DM with use of antidiabetic medications or fasting blood glucose levels ≥ 126 mg/dL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hd w:fill="FFFFFF" w:val="clear"/>
              </w:rPr>
              <w:t>Dyslipidemia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E78</w:t>
            </w:r>
          </w:p>
        </w:tc>
        <w:tc>
          <w:tcPr>
            <w:tcW w:w="9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Total cholesterol ≥ 240 mg/dL or use of lipid-lowering agents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hd w:fill="FFFFFF" w:val="clear"/>
              </w:rPr>
              <w:t>CKD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</w:rPr>
              <w:t>eGFR &lt; 60 mL/min/1.73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sz w:val="22"/>
                <w:shd w:fill="FFFFFF" w:val="clear"/>
                <w:vertAlign w:val="superscript"/>
              </w:rPr>
              <w:t>2</w:t>
            </w:r>
          </w:p>
        </w:tc>
      </w:tr>
      <w:tr>
        <w:trPr/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2"/>
                <w:shd w:fill="FFFFFF" w:val="clear"/>
              </w:rPr>
              <w:t>besity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 xml:space="preserve">BMI 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≥ 25 kg/m</w:t>
            </w:r>
            <w:r>
              <w:rPr>
                <w:rFonts w:cs="Times New Roman" w:ascii="Times New Roman" w:hAnsi="Times New Roman"/>
                <w:sz w:val="22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 xml:space="preserve"> according to the World Health Organization Asia-Pacific criteri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ICD-10-CM, International Classification of Diseases, Tenth Edition, Clinical Modification;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E</w:t>
      </w:r>
      <w:r>
        <w:rPr>
          <w:rFonts w:cs="Times New Roman" w:ascii="Times New Roman" w:hAnsi="Times New Roman"/>
          <w:kern w:val="0"/>
          <w:sz w:val="22"/>
        </w:rPr>
        <w:t xml:space="preserve">SRD, end-stage renal disease; DM, diabetes mellitus; CKD, chronic kidney disease; eGFR, </w:t>
      </w:r>
      <w:r>
        <w:rPr>
          <w:rFonts w:cs="Times New Roman" w:ascii="Times New Roman" w:hAnsi="Times New Roman"/>
          <w:sz w:val="22"/>
        </w:rPr>
        <w:t>estimated glomerular filtration rate; BMI, body mass index.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rPr/>
      </w:pPr>
      <w:r>
        <w:rPr>
          <w:rFonts w:eastAsia="Gulim;Arial Unicode MS" w:cs="Times New Roman" w:ascii="Times New Roman" w:hAnsi="Times New Roman"/>
          <w:b/>
          <w:bCs/>
          <w:kern w:val="0"/>
          <w:sz w:val="22"/>
          <w:shd w:fill="FFFFFF" w:val="clear"/>
        </w:rPr>
        <w:t>Supplemental Table 2.</w:t>
      </w:r>
      <w:r>
        <w:rPr>
          <w:rFonts w:eastAsia="Gulim;Arial Unicode MS" w:cs="Times New Roman" w:ascii="Times New Roman" w:hAnsi="Times New Roman"/>
          <w:kern w:val="0"/>
          <w:sz w:val="22"/>
          <w:shd w:fill="FFFFFF" w:val="clear"/>
        </w:rPr>
        <w:t xml:space="preserve"> </w:t>
      </w:r>
      <w:bookmarkStart w:id="0" w:name="_Hlk155903847"/>
      <w:r>
        <w:rPr>
          <w:rFonts w:eastAsia="Gulim;Arial Unicode MS" w:cs="Times New Roman" w:ascii="Times New Roman" w:hAnsi="Times New Roman"/>
          <w:kern w:val="0"/>
          <w:sz w:val="22"/>
          <w:shd w:fill="FFFFFF" w:val="clear"/>
        </w:rPr>
        <w:t>Risk for ESRD across quartiles of each lipid parameter</w:t>
      </w:r>
      <w:bookmarkEnd w:id="0"/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644"/>
        <w:gridCol w:w="993"/>
        <w:gridCol w:w="1275"/>
        <w:gridCol w:w="1560"/>
        <w:gridCol w:w="2268"/>
        <w:gridCol w:w="1842"/>
      </w:tblGrid>
      <w:tr>
        <w:trPr/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Subgroup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uartile grou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Even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Duratio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(person-year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Incident rat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(per 1000 person-year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HRs (95% CI)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Remnant cholesterol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5,81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823,49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4,6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2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748,5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1 (1.13–1.30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3,8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07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719,3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8 (1.20–1.37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2,6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4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707,9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.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6 (1.47–1.67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Total cholestero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81,4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3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3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,872,2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.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33,2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2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,451,1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.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89 </w:t>
            </w:r>
            <w:r>
              <w:rPr>
                <w:rFonts w:cs="Times New Roman" w:ascii="Times New Roman" w:hAnsi="Times New Roman"/>
                <w:szCs w:val="20"/>
              </w:rPr>
              <w:t>(0.84–0.94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69,9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3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,831,7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.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87 </w:t>
            </w:r>
            <w:r>
              <w:rPr>
                <w:rFonts w:cs="Times New Roman" w:ascii="Times New Roman" w:hAnsi="Times New Roman"/>
                <w:szCs w:val="20"/>
              </w:rPr>
              <w:t>(0.82–0.92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72,2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3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1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,844,2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  <w:shd w:fill="FFFFFF" w:val="clear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.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98 </w:t>
            </w:r>
            <w:r>
              <w:rPr>
                <w:rFonts w:cs="Times New Roman" w:ascii="Times New Roman" w:hAnsi="Times New Roman"/>
                <w:szCs w:val="20"/>
              </w:rPr>
              <w:t>(0.94–1.03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HDL cholestero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86,5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7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902,5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42,7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5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542,7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73 </w:t>
            </w:r>
            <w:r>
              <w:rPr>
                <w:rFonts w:cs="Times New Roman" w:ascii="Times New Roman" w:hAnsi="Times New Roman"/>
                <w:szCs w:val="20"/>
              </w:rPr>
              <w:t>(0.69–0.76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2,2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,064,8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69 </w:t>
            </w:r>
            <w:r>
              <w:rPr>
                <w:rFonts w:cs="Times New Roman" w:ascii="Times New Roman" w:hAnsi="Times New Roman"/>
                <w:szCs w:val="20"/>
              </w:rPr>
              <w:t>(0.65–0.72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35,4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7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489,2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72 </w:t>
            </w:r>
            <w:r>
              <w:rPr>
                <w:rFonts w:cs="Times New Roman" w:ascii="Times New Roman" w:hAnsi="Times New Roman"/>
                <w:szCs w:val="20"/>
              </w:rPr>
              <w:t>(0.68–0.76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LDL cholestero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44,2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496,2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76,6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4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889,5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95 </w:t>
            </w:r>
            <w:r>
              <w:rPr>
                <w:rFonts w:cs="Times New Roman" w:ascii="Times New Roman" w:hAnsi="Times New Roman"/>
                <w:szCs w:val="20"/>
              </w:rPr>
              <w:t>(0.90–1.00)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74,5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3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876,5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90 </w:t>
            </w:r>
            <w:r>
              <w:rPr>
                <w:rFonts w:cs="Times New Roman" w:ascii="Times New Roman" w:hAnsi="Times New Roman"/>
                <w:szCs w:val="20"/>
              </w:rPr>
              <w:t>(0.85–0.95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61,5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737,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98 </w:t>
            </w:r>
            <w:r>
              <w:rPr>
                <w:rFonts w:cs="Times New Roman" w:ascii="Times New Roman" w:hAnsi="Times New Roman"/>
                <w:szCs w:val="20"/>
              </w:rPr>
              <w:t>(0.93–1.03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Triglycerid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76,2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934,2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53,8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643,9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21 </w:t>
            </w:r>
            <w:r>
              <w:rPr>
                <w:rFonts w:cs="Times New Roman" w:ascii="Times New Roman" w:hAnsi="Times New Roman"/>
                <w:szCs w:val="20"/>
              </w:rPr>
              <w:t>(1.13–1.30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65,4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731,3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32 </w:t>
            </w:r>
            <w:r>
              <w:rPr>
                <w:rFonts w:cs="Times New Roman" w:ascii="Times New Roman" w:hAnsi="Times New Roman"/>
                <w:szCs w:val="20"/>
              </w:rPr>
              <w:t>(1.23–1.41)</w:t>
            </w:r>
          </w:p>
        </w:tc>
      </w:tr>
      <w:tr>
        <w:trPr/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  <w:shd w:fill="FFFFFF" w:val="clear"/>
              </w:rPr>
              <w:t>Q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61,49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52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,689,83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.4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kern w:val="0"/>
                <w:szCs w:val="20"/>
              </w:rPr>
            </w:pP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eastAsia="Gulim;Arial Unicode MS" w:cs="Times New Roman" w:ascii="Times New Roman" w:hAnsi="Times New Roman"/>
                <w:kern w:val="0"/>
                <w:szCs w:val="20"/>
              </w:rPr>
              <w:t xml:space="preserve">.58 </w:t>
            </w:r>
            <w:r>
              <w:rPr>
                <w:rFonts w:cs="Times New Roman" w:ascii="Times New Roman" w:hAnsi="Times New Roman"/>
                <w:szCs w:val="20"/>
              </w:rPr>
              <w:t>(1.48–1.69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pacing w:val="-8"/>
          <w:sz w:val="22"/>
          <w:shd w:fill="FFFFFF" w:val="clear"/>
        </w:rPr>
        <w:t>A</w:t>
      </w:r>
      <w:r>
        <w:rPr>
          <w:rFonts w:cs="Times New Roman" w:ascii="Times New Roman" w:hAnsi="Times New Roman"/>
          <w:kern w:val="0"/>
          <w:sz w:val="22"/>
        </w:rPr>
        <w:t>djusted according to model 3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2"/>
        </w:rPr>
        <w:t>The upper bound of the 95% CI was 0.999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</w:t>
      </w:r>
      <w:r>
        <w:rPr>
          <w:rFonts w:cs="Times New Roman" w:ascii="Times New Roman" w:hAnsi="Times New Roman"/>
          <w:kern w:val="0"/>
          <w:sz w:val="22"/>
        </w:rPr>
        <w:t xml:space="preserve">SRD, end-stage renal disease; </w:t>
      </w:r>
      <w:r>
        <w:rPr>
          <w:rFonts w:cs="Times New Roman" w:ascii="Times New Roman" w:hAnsi="Times New Roman"/>
          <w:sz w:val="22"/>
        </w:rPr>
        <w:t>HR, hazard ratio; CI, confidence interval; HDL, high-density lipoprotein; LDL, low-density lipoprotein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l Table 3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Risk for ESRD </w:t>
      </w:r>
      <w:r>
        <w:rPr>
          <w:rFonts w:cs="Times New Roman" w:ascii="Times New Roman" w:hAnsi="Times New Roman"/>
          <w:spacing w:val="-8"/>
          <w:sz w:val="22"/>
          <w:shd w:fill="FFFFFF" w:val="clear"/>
        </w:rPr>
        <w:t>according to remnant-C quartile in age subgroup for each sex</w:t>
      </w:r>
    </w:p>
    <w:tbl>
      <w:tblPr>
        <w:tblW w:w="1545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19"/>
        <w:gridCol w:w="866"/>
        <w:gridCol w:w="713"/>
        <w:gridCol w:w="1275"/>
        <w:gridCol w:w="1984"/>
        <w:gridCol w:w="1678"/>
        <w:gridCol w:w="866"/>
        <w:gridCol w:w="715"/>
        <w:gridCol w:w="1276"/>
        <w:gridCol w:w="1983"/>
        <w:gridCol w:w="1842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65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n</w:t>
            </w:r>
          </w:p>
        </w:tc>
        <w:tc>
          <w:tcPr>
            <w:tcW w:w="66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ome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Age, year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mnant-C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Ev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Du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(person-year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Incident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(per 1000 person-year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HRs (95% CI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Number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Ev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Du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(person-years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Incident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(per 1000 person-year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HRs (95% CI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Total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8,918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1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697,717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22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6,895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125,774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0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6,288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4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869,2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2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1 (1.02–1.2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8,350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879,257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3 (1.28–1.61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7,208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9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695,7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3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7 (1.08–1.2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6,670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023,69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5 (1.38–1.73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8,43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,86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639,68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43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2 (1.31–1.55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4,22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5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068,255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5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9 (1.78–2.23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20–29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,070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2,207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4,184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86,487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,929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8,2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0 (0.92–3.1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,435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1,03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5 (1.50–4.0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,85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4,5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2 (1.40–4.5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,462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0,88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1 (1.30–4.83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,704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9,64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88 (2.82–8.46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5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,859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3 (5.79–17.72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30–39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,479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0,21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,512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85,450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,5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39,6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3 (1.31–2.8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,087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6,71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2 (1.27–3.22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0,6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46,3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0 (1.16–2.5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723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4,94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2 (1.50–4.22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4,13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88,60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64 (1.84–3.78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,49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8,796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7 (3.64–9.48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40–49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,117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7,91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8,175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938,563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,7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1,6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 (0.76–1.1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3,704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80,13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4 (1.55–2.69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,167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05,5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 (0.76–1.1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,219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00,780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9 (1.96–3.42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6,60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010,71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2 (0.92–1.37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,52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0,724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7 (2.78–4.84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50–59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,995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4,25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,689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07,538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,17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0,0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 (0.77–1.1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5,474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90,95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9 (1.23–2.05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,107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4,8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 (0.83–1.1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,268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67,93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7 (1.38–2.28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9,46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11,14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6 (1.06–1.48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,32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1,004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9 (2.03–3.29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60–69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,879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4,84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,317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1,812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,674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8,8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1 (0.86–1.1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,588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9,73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2 (0.98–1.53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,01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1,5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8 (1.02–1.3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,165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7,95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1 (1.14–1.74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,179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3,43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7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9 (1.20–1.61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8,84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2,526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1 (1.56–2.35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70 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,378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8,28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,018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5,923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,2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0,7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2 (1.04–1.4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,062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0,68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1 (0.94–1.55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,437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2,9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 (1.04–1.4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,833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1,18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7 (1.00–1.62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0,35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6,14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3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8 (1.17–1.63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,57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8,345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3 (1.13–1.81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pacing w:val="-8"/>
          <w:sz w:val="22"/>
          <w:shd w:fill="FFFFFF" w:val="clear"/>
        </w:rPr>
        <w:t>A</w:t>
      </w:r>
      <w:r>
        <w:rPr>
          <w:rFonts w:cs="Times New Roman" w:ascii="Times New Roman" w:hAnsi="Times New Roman"/>
          <w:kern w:val="0"/>
          <w:sz w:val="22"/>
        </w:rPr>
        <w:t>djusted according to model 3.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kern w:val="0"/>
          <w:sz w:val="22"/>
        </w:rPr>
        <w:t>E</w:t>
      </w:r>
      <w:r>
        <w:rPr>
          <w:rFonts w:cs="Times New Roman" w:ascii="Times New Roman" w:hAnsi="Times New Roman"/>
          <w:kern w:val="0"/>
          <w:sz w:val="22"/>
        </w:rPr>
        <w:t xml:space="preserve">SRD, end-stage renal disease; remnant-C, </w:t>
      </w:r>
      <w:r>
        <w:rPr>
          <w:rFonts w:cs="Times New Roman" w:ascii="Times New Roman" w:hAnsi="Times New Roman"/>
          <w:sz w:val="22"/>
        </w:rPr>
        <w:t>remnant-cholesterol; HR, hazard ratio; CI, confidence interval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hd w:fill="FFFFFF" w:val="clear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Table 4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pacing w:val="-8"/>
          <w:sz w:val="22"/>
          <w:shd w:fill="FFFFFF" w:val="clear"/>
        </w:rPr>
        <w:t>Risk for ESRD according to remnant-C quartile in risk factor subgroup</w:t>
      </w:r>
    </w:p>
    <w:tbl>
      <w:tblPr>
        <w:tblW w:w="113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4"/>
        <w:gridCol w:w="1275"/>
        <w:gridCol w:w="713"/>
        <w:gridCol w:w="1272"/>
        <w:gridCol w:w="1984"/>
        <w:gridCol w:w="2098"/>
        <w:gridCol w:w="1304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ub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mnant-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Number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Event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Du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(person-year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Incident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(per 1000 person-years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HRs (95% CI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Gulim;Arial Unicode MS"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 for interactio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Hypertension (-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30,464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6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,493,71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5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5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44,35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,588,3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6 (1.11–1.4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78,45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,911,6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3 (1.18–1.5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23,5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,356,0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81 (1.61–2.0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Hypertension 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5,3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329,7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6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0,2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0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160,1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7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19 (1.10–1.3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5,4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3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07,7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8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7 (1.17–1.38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9,13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5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351,93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54 (1.42–1.6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6,037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0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927,87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7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6,0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79,2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44 (1.30–1.6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1,1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10,3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46 (1.31–1.62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4,5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2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637,0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76 (1.58–1.9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IF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1,3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28,4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2,37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36,1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18 (0.99–1.4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9,36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10,8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1 (1.02–1.4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8,5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13,3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44 (1.22–1.7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Diabetes melli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,44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7,2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,2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3,1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5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03 (0.93–1.1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,3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3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8,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7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18 (1.07–1.3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9,57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3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57,5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1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51 (1.37–1.6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besity (-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8,270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2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325,34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2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666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1,82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4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188,0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1 (1.11–1.3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7,85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113,1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0 (1.20–1.4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2,49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3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42,6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4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58 (1.46–1.7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besity 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7,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98,1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2,8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60,4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5 (1.09–1.4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6,0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3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606,2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1 (1.15–1.4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0,16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26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65,24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4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67 (1.47–1.8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KD (-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6,386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1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331,64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8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0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2,4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12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144,0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16 (1.05–1.2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1,84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3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25,6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12 (1.02–1.2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4,07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98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954,0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46 (1.33–1.5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KD 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,42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1,8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,18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17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4,4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9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6 (1.14–1.4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,0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3,7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5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43 (1.29–1.5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,58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70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3,87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8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64 (1.49–1.8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yslipidemia (-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4,450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6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08,31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0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1,0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6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10,8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5 (1.15–1.3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0,56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9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82,5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0 (1.20–1.4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4,44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9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614,4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44 (1.32–1.5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yslipidemia 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,36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5,1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5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3,58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37,7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6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2 (1.07–1.38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3,3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8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836,8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7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8 (1.22–1.5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8,21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0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93,50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81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92 (1.71–2.1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tatin (-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5,26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4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20,74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0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9,22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8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999,9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25 (1.15–1.3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3,78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24,0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0 (1.20–1.4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3,42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418,5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53 (1.41–1.6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tatin 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,55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2,7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8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R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,4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8,5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9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16 (1.02–1.32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0,09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06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5,3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0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31 (1.15–1.48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9,23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5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289,38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1.78 (1.58–2.0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ibrate (-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3,214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14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97,66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12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eference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427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9,93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702,0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1 (1.13–1.3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6,48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7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645,9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3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30 (1.21–1.3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5,18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3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,532,9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4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61 (1.50–1.7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ibrate 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5,8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9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eferenc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6,4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5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50 (0.95–2.3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9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0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3,4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4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42 (0.92–2.1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Q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,47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2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74,99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  <w:t>.2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60 (1.06–2.4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8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8"/>
                <w:szCs w:val="20"/>
                <w:shd w:fill="FFFFFF" w:val="clear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pacing w:val="-8"/>
          <w:sz w:val="22"/>
          <w:shd w:fill="FFFFFF" w:val="clear"/>
        </w:rPr>
        <w:t>A</w:t>
      </w:r>
      <w:r>
        <w:rPr>
          <w:rFonts w:cs="Times New Roman" w:ascii="Times New Roman" w:hAnsi="Times New Roman"/>
          <w:kern w:val="0"/>
          <w:sz w:val="22"/>
        </w:rPr>
        <w:t>djusted according to model 3.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kern w:val="0"/>
          <w:sz w:val="22"/>
        </w:rPr>
        <w:t>E</w:t>
      </w:r>
      <w:r>
        <w:rPr>
          <w:rFonts w:cs="Times New Roman" w:ascii="Times New Roman" w:hAnsi="Times New Roman"/>
          <w:kern w:val="0"/>
          <w:sz w:val="22"/>
        </w:rPr>
        <w:t xml:space="preserve">SRD, end-stage renal disease; remnant-C, </w:t>
      </w:r>
      <w:r>
        <w:rPr>
          <w:rFonts w:cs="Times New Roman" w:ascii="Times New Roman" w:hAnsi="Times New Roman"/>
          <w:sz w:val="22"/>
        </w:rPr>
        <w:t>remnant-cholesterol; HR, hazard ratio; CI, confidence interval; IFG, impaired fasting glucose; CKD, chronic kidney diseas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Times New Roman"/>
      <w:lang w:val="en-US"/>
    </w:rPr>
  </w:style>
  <w:style w:type="character" w:styleId="FooterChar">
    <w:name w:val="Footer Char"/>
    <w:qFormat/>
    <w:rPr>
      <w:rFonts w:ascii="Malgun Gothic" w:hAnsi="Malgun Gothic" w:eastAsia="Malgun Gothic" w:cs="Times New Roman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Malgun Gothic" w:cs="Times New Roman"/>
      <w:sz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algun Gothic" w:cs="Times New Roman"/>
      <w:sz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확인되지 않은 멘션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Malgun Gothic" w:hAnsi="Malgun Gothic" w:eastAsia="Malgun Gothic" w:cs="Gulim;Arial Unicode MS"/>
      <w:color w:val="000000"/>
      <w:kern w:val="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800" w:hanging="0"/>
    </w:pPr>
    <w:rPr>
      <w:rFonts w:ascii="Malgun Gothic" w:hAnsi="Malgun Gothic" w:eastAsia="Malgun Gothic" w:cs="Times New Roman"/>
    </w:rPr>
  </w:style>
  <w:style w:type="paragraph" w:styleId="NormalWeb">
    <w:name w:val="Normal (Web)"/>
    <w:basedOn w:val="Normal"/>
    <w:qFormat/>
    <w:pPr>
      <w:widowControl/>
      <w:autoSpaceDE w:val="true"/>
      <w:snapToGrid w:val="false"/>
      <w:spacing w:lineRule="auto" w:line="256" w:before="0" w:after="160"/>
      <w:textAlignment w:val="baseline"/>
    </w:pPr>
    <w:rPr>
      <w:rFonts w:ascii="Malgun Gothic" w:hAnsi="Malgun Gothic" w:eastAsia="Malgun Gothic" w:cs="Gulim;Arial Unicode MS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Malgun Gothic" w:hAnsi="Malgun Gothic" w:eastAsia="Malgun Gothic"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Malgun Gothic" w:hAnsi="Malgun Gothic" w:eastAsia="Malgun Gothic" w:cs="Times New Roman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Malgun Gothic" w:cs="Times New Roman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Times New Roman" w:hAnsi="Times New Roman" w:eastAsia="Malgun Gothic" w:cs="Times New Roman"/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3:11:00Z</dcterms:created>
  <dc:creator>user</dc:creator>
  <dc:description/>
  <cp:keywords/>
  <dc:language>en-US</dc:language>
  <cp:lastModifiedBy>Maiden Pacang</cp:lastModifiedBy>
  <dcterms:modified xsi:type="dcterms:W3CDTF">2024-02-22T08:43:00Z</dcterms:modified>
  <cp:revision>88</cp:revision>
  <dc:subject/>
  <dc:title/>
</cp:coreProperties>
</file>